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D6DC3" w14:textId="77777777" w:rsidR="001D6661" w:rsidRDefault="001D6661" w:rsidP="00016CDD">
      <w:pPr>
        <w:pStyle w:val="Heading1"/>
        <w:spacing w:line="480" w:lineRule="auto"/>
      </w:pPr>
      <w:r>
        <w:t>Hierarchical cluster analysis table results</w:t>
      </w:r>
    </w:p>
    <w:p w14:paraId="7568C155" w14:textId="77777777" w:rsidR="001D6661" w:rsidRDefault="001D6661" w:rsidP="001D6661">
      <w:r>
        <w:t xml:space="preserve">Table </w:t>
      </w:r>
      <w:r w:rsidR="00AA127F">
        <w:t>A</w:t>
      </w:r>
      <w:r>
        <w:t xml:space="preserve"> </w:t>
      </w:r>
      <w:r w:rsidRPr="00E922DF">
        <w:t xml:space="preserve">contains information about </w:t>
      </w:r>
      <w:r w:rsidR="007C3F3B">
        <w:t xml:space="preserve">the </w:t>
      </w:r>
      <w:r w:rsidRPr="00E922DF">
        <w:t>class, mode, p-value</w:t>
      </w:r>
      <w:r w:rsidR="007C3F3B">
        <w:t>,</w:t>
      </w:r>
      <w:r w:rsidRPr="00E922DF">
        <w:t xml:space="preserve"> and v-test, and allow the interpretation of the performed HCA</w:t>
      </w:r>
      <w:r>
        <w:t>s. To understand HCA results, we</w:t>
      </w:r>
      <w:r w:rsidRPr="00E922DF">
        <w:t xml:space="preserve"> first selected only the variables with a p-value lower than 0.05 (less than 5%), as per </w:t>
      </w:r>
      <w:r w:rsidR="007C3F3B">
        <w:t xml:space="preserve">the </w:t>
      </w:r>
      <w:r w:rsidRPr="00E922DF">
        <w:t xml:space="preserve">variables in Table </w:t>
      </w:r>
      <w:r>
        <w:t>A</w:t>
      </w:r>
      <w:r w:rsidRPr="00E922DF">
        <w:t xml:space="preserve">. This means that the categories within a given variable were significantly different among the </w:t>
      </w:r>
      <w:r>
        <w:t>farmers’ groups</w:t>
      </w:r>
      <w:r w:rsidRPr="00E922DF">
        <w:t xml:space="preserve"> in 95% of the cases. In this way, each cluster is represented by some variables that are significantly different across </w:t>
      </w:r>
      <w:r>
        <w:t>farmers’ groups</w:t>
      </w:r>
      <w:r w:rsidRPr="00E922DF">
        <w:t xml:space="preserve">. For example, if we look at the first cluster and the first row of Table </w:t>
      </w:r>
      <w:r>
        <w:t>A</w:t>
      </w:r>
      <w:r w:rsidRPr="00E922DF">
        <w:t xml:space="preserve">, we can infer that the first cluster, </w:t>
      </w:r>
      <w:r>
        <w:t>intensive farmers</w:t>
      </w:r>
      <w:r w:rsidRPr="00E922DF">
        <w:t xml:space="preserve">, is linked to the category </w:t>
      </w:r>
      <w:r w:rsidRPr="00D3631A">
        <w:t xml:space="preserve">of using sprinkler irrigation and cultivate maize and biofuels mixing organic and mineral fertilizers </w:t>
      </w:r>
      <w:r>
        <w:t>in large surfaces -betw</w:t>
      </w:r>
      <w:r w:rsidRPr="00D3631A">
        <w:t>een 50 and 100 Has</w:t>
      </w:r>
      <w:r>
        <w:t xml:space="preserve"> and more than 100 Has</w:t>
      </w:r>
      <w:r w:rsidRPr="00D3631A">
        <w:t xml:space="preserve">. This can be explained by looking at the value of </w:t>
      </w:r>
      <w:proofErr w:type="spellStart"/>
      <w:r w:rsidRPr="00D3631A">
        <w:t>Cla</w:t>
      </w:r>
      <w:proofErr w:type="spellEnd"/>
      <w:r w:rsidRPr="00D3631A">
        <w:t>/Mod, which reveals that 100% of farmers cultivating surface between 50 and 100 Has</w:t>
      </w:r>
      <w:r>
        <w:t xml:space="preserve"> and more than 100 Has</w:t>
      </w:r>
      <w:r w:rsidRPr="00D3631A">
        <w:t xml:space="preserve"> belong</w:t>
      </w:r>
      <w:r w:rsidR="007C3F3B">
        <w:t>ed</w:t>
      </w:r>
      <w:r w:rsidRPr="00D3631A">
        <w:t xml:space="preserve"> to the cluster of intensive farmers. Thus, this information explains that the </w:t>
      </w:r>
      <w:r w:rsidRPr="00E922DF">
        <w:t xml:space="preserve">farmers </w:t>
      </w:r>
      <w:r>
        <w:t>laboring large-scale and cultivating maize and biofuels</w:t>
      </w:r>
      <w:r w:rsidRPr="00E922DF">
        <w:t xml:space="preserve"> are overrepresented in this cluster.</w:t>
      </w:r>
    </w:p>
    <w:p w14:paraId="4ECDBE82" w14:textId="77777777" w:rsidR="001D6661" w:rsidRDefault="001D6661" w:rsidP="001D6661"/>
    <w:p w14:paraId="461258F8" w14:textId="566748D2" w:rsidR="001D6661" w:rsidRDefault="00463E06" w:rsidP="001D6661">
      <w:pPr>
        <w:rPr>
          <w:b/>
        </w:rPr>
      </w:pPr>
      <w:r>
        <w:rPr>
          <w:b/>
        </w:rPr>
        <w:t xml:space="preserve">S1 </w:t>
      </w:r>
      <w:r w:rsidR="001D6661" w:rsidRPr="003E6001">
        <w:rPr>
          <w:b/>
        </w:rPr>
        <w:t xml:space="preserve">Table Characterization of </w:t>
      </w:r>
      <w:r w:rsidR="001D6661">
        <w:rPr>
          <w:b/>
        </w:rPr>
        <w:t>one of the</w:t>
      </w:r>
      <w:r w:rsidR="001D6661" w:rsidRPr="003E6001">
        <w:rPr>
          <w:b/>
        </w:rPr>
        <w:t xml:space="preserve"> clusters regarding farmers’ land use management (N=</w:t>
      </w:r>
      <w:r w:rsidR="001D6661">
        <w:rPr>
          <w:b/>
        </w:rPr>
        <w:t>45</w:t>
      </w:r>
      <w:r w:rsidR="001D6661" w:rsidRPr="003E6001">
        <w:rPr>
          <w:b/>
        </w:rPr>
        <w:t>)</w:t>
      </w:r>
    </w:p>
    <w:p w14:paraId="48EBF078" w14:textId="77777777" w:rsidR="001D6661" w:rsidRDefault="001D6661" w:rsidP="001D6661">
      <w:pPr>
        <w:rPr>
          <w:b/>
        </w:rPr>
      </w:pPr>
    </w:p>
    <w:tbl>
      <w:tblPr>
        <w:tblW w:w="10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1355"/>
        <w:gridCol w:w="1355"/>
        <w:gridCol w:w="1216"/>
        <w:gridCol w:w="1216"/>
        <w:gridCol w:w="1216"/>
      </w:tblGrid>
      <w:tr w:rsidR="001D6661" w:rsidRPr="000E3EB5" w14:paraId="0BE564F7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E750549" w14:textId="77777777" w:rsidR="001D6661" w:rsidRPr="000E3EB5" w:rsidRDefault="001D6661" w:rsidP="00D21B73">
            <w:pPr>
              <w:pBdr>
                <w:bottom w:val="single" w:sz="4" w:space="1" w:color="auto"/>
              </w:pBdr>
              <w:rPr>
                <w:szCs w:val="24"/>
                <w:lang w:val="en-GB" w:eastAsia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A588542" w14:textId="77777777" w:rsidR="001D6661" w:rsidRPr="000E3EB5" w:rsidRDefault="001D6661" w:rsidP="00D21B73">
            <w:pPr>
              <w:pBdr>
                <w:bottom w:val="single" w:sz="4" w:space="1" w:color="auto"/>
              </w:pBd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Cla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/Mod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FCF040" w14:textId="77777777" w:rsidR="001D6661" w:rsidRPr="000E3EB5" w:rsidRDefault="001D6661" w:rsidP="00D21B73">
            <w:pPr>
              <w:pBdr>
                <w:bottom w:val="single" w:sz="4" w:space="1" w:color="auto"/>
              </w:pBd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Mod/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Cla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2996E5E" w14:textId="77777777" w:rsidR="001D6661" w:rsidRPr="000E3EB5" w:rsidRDefault="001D6661" w:rsidP="00D21B73">
            <w:pPr>
              <w:pBdr>
                <w:bottom w:val="single" w:sz="4" w:space="1" w:color="auto"/>
              </w:pBd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Globa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32BB895" w14:textId="77777777" w:rsidR="001D6661" w:rsidRPr="000E3EB5" w:rsidRDefault="001D6661" w:rsidP="00D21B73">
            <w:pPr>
              <w:pBdr>
                <w:bottom w:val="single" w:sz="4" w:space="1" w:color="auto"/>
              </w:pBd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p.valu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F550674" w14:textId="77777777" w:rsidR="001D6661" w:rsidRPr="000E3EB5" w:rsidRDefault="001D6661" w:rsidP="00D21B73">
            <w:pPr>
              <w:pBdr>
                <w:bottom w:val="single" w:sz="4" w:space="1" w:color="auto"/>
              </w:pBd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v.test</w:t>
            </w:r>
            <w:proofErr w:type="spellEnd"/>
          </w:p>
        </w:tc>
      </w:tr>
      <w:tr w:rsidR="001D6661" w:rsidRPr="000E3EB5" w14:paraId="381DC0E3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5EFC84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sprinkler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sprinkler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90A5B4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6.2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D5C6812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0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D1133A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2.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F6B76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EE7A7D1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.46</w:t>
            </w:r>
          </w:p>
        </w:tc>
      </w:tr>
      <w:tr w:rsidR="001D6661" w:rsidRPr="000E3EB5" w14:paraId="51CDC9AE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87D94A3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maize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maize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BC18B1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81.6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F0C1239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88.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23D8F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0.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4767C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65146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5.91</w:t>
            </w:r>
          </w:p>
        </w:tc>
      </w:tr>
      <w:tr w:rsidR="001D6661" w:rsidRPr="000E3EB5" w14:paraId="19E4B017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EBEEC81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mixed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mixed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83F7F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87.5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CC962C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2.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5A9EED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9.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3CE501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22A3FF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.75</w:t>
            </w:r>
          </w:p>
        </w:tc>
      </w:tr>
      <w:tr w:rsidR="001D6661" w:rsidRPr="000E3EB5" w14:paraId="414943D2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5440F29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biofuel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biofuel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06898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92.3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D821E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53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69A0E9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2.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F2E5EA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0F1A4B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.72</w:t>
            </w:r>
          </w:p>
        </w:tc>
      </w:tr>
      <w:tr w:rsidR="001D6661" w:rsidRPr="000E3EB5" w14:paraId="3FC6E1C1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2BB975F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organic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organic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1AAE74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9.4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78ACB2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8.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4861130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8.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64E474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10B399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.16</w:t>
            </w:r>
          </w:p>
        </w:tc>
      </w:tr>
      <w:tr w:rsidR="001D6661" w:rsidRPr="000E3EB5" w14:paraId="151FC6C9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BCF759D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mineral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mineral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0DFF35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9.6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86E1E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86.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95A65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9.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F1B8418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A74570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.76</w:t>
            </w:r>
          </w:p>
        </w:tc>
      </w:tr>
      <w:tr w:rsidR="001D6661" w:rsidRPr="000E3EB5" w14:paraId="286ED875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F19D279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fCultivated_Area2=50-100H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CAC7AC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00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EEB980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24.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44F267D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3.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B844BB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D59C88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.34</w:t>
            </w:r>
          </w:p>
        </w:tc>
      </w:tr>
      <w:tr w:rsidR="001D6661" w:rsidRPr="000E3EB5" w14:paraId="5BEF9DBF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F72CC42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dropping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dropping_no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212CBF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1.7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27308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3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87D5932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56.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D3CF2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BF962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.31</w:t>
            </w:r>
          </w:p>
        </w:tc>
      </w:tr>
      <w:tr w:rsidR="001D6661" w:rsidRPr="000E3EB5" w14:paraId="7EF3F17C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2838AD8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cereal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cereal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724DD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4.6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B222FD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93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9921E0C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80.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597B57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81A2B1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.24</w:t>
            </w:r>
          </w:p>
        </w:tc>
      </w:tr>
      <w:tr w:rsidR="001D6661" w:rsidRPr="000E3EB5" w14:paraId="5D19013A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F8423F8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fCultivated_Area2=&gt;100H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64E019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00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F5F46D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7.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AECF2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9.8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A4E68B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D14AC0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2.71</w:t>
            </w:r>
          </w:p>
        </w:tc>
      </w:tr>
      <w:tr w:rsidR="001D6661" w:rsidRPr="000E3EB5" w14:paraId="001C996E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51091B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grass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grass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6D70E0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7.7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41E561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1.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20994F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22.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4A5136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BE58B45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2.12</w:t>
            </w:r>
          </w:p>
        </w:tc>
      </w:tr>
      <w:tr w:rsidR="001D6661" w:rsidRPr="000E3EB5" w14:paraId="54D6155A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436CFC0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fCultivated_Area2=5-10H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5CCDAD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3.9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F3FCB0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7.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131C79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28.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DC231DC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FFAE7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2.06</w:t>
            </w:r>
          </w:p>
        </w:tc>
      </w:tr>
      <w:tr w:rsidR="001D6661" w:rsidRPr="000E3EB5" w14:paraId="24C1A69C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3FE0805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vineyard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vineyard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8677F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5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B60C6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3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B0605E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24.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11C99B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423A41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.98</w:t>
            </w:r>
          </w:p>
        </w:tc>
      </w:tr>
      <w:tr w:rsidR="001D6661" w:rsidRPr="000E3EB5" w14:paraId="424655D2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4216931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others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others_no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CD515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5.2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FB58C6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6.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D9496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56.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E1D9D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770179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.96</w:t>
            </w:r>
          </w:p>
        </w:tc>
      </w:tr>
      <w:tr w:rsidR="001D6661" w:rsidRPr="000E3EB5" w14:paraId="1AEA55EC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F574231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vineyard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vineyard_no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9310A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9.1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1F332C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6.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9F0FC2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5.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D062C8D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E7E288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1.98</w:t>
            </w:r>
          </w:p>
        </w:tc>
      </w:tr>
      <w:tr w:rsidR="001D6661" w:rsidRPr="000E3EB5" w14:paraId="3984B0E2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AEF0265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grass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grass_no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3BB75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9.2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F5EFA8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8.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CF7D27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77.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517E7C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6E4CC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2.12</w:t>
            </w:r>
          </w:p>
        </w:tc>
      </w:tr>
      <w:tr w:rsidR="001D6661" w:rsidRPr="000E3EB5" w14:paraId="4EA6E8B1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2829D3A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others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others_yes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D68CB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1.1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CE12FB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1.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F0FE50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1.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95913A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9550B7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2.17</w:t>
            </w:r>
          </w:p>
        </w:tc>
      </w:tr>
      <w:tr w:rsidR="001D6661" w:rsidRPr="000E3EB5" w14:paraId="0AC78A0B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439BB52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cereal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cereal_no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D41DA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8.7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582094D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.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AB97F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9.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F1425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78A96C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3.24</w:t>
            </w:r>
          </w:p>
        </w:tc>
      </w:tr>
      <w:tr w:rsidR="001D6661" w:rsidRPr="000E3EB5" w14:paraId="71EE27A8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407867D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fdropping=fdropping.N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BF2F9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92A1CD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563AC5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2.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F1976CC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EEF6B2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3.82</w:t>
            </w:r>
          </w:p>
        </w:tc>
      </w:tr>
      <w:tr w:rsidR="001D6661" w:rsidRPr="000E3EB5" w14:paraId="27AAB97E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874414E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fsprinkler=fsprinkler.N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FA2F1D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EEE6D4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E4609D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2.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5B5CF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0A92B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3.82</w:t>
            </w:r>
          </w:p>
        </w:tc>
      </w:tr>
      <w:tr w:rsidR="001D6661" w:rsidRPr="000E3EB5" w14:paraId="098453EE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B9ACFCB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sprinkler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sprinkler_no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22815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FC93509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5045DD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4.8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916E42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3F895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4.29</w:t>
            </w:r>
          </w:p>
        </w:tc>
      </w:tr>
      <w:tr w:rsidR="001D6661" w:rsidRPr="000E3EB5" w14:paraId="4ACFFBA7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494810B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biofuel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biofuel_no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27439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8.1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589AF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46.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B3F09B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67.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C65A77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2D5B00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4.72</w:t>
            </w:r>
          </w:p>
        </w:tc>
      </w:tr>
      <w:tr w:rsidR="001D6661" w:rsidRPr="000E3EB5" w14:paraId="51B9D678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7F60518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fmixed=fmixed.N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42E31E0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3C3525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CF8CF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8.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5F558B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C61745C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4.97</w:t>
            </w:r>
          </w:p>
        </w:tc>
      </w:tr>
      <w:tr w:rsidR="001D6661" w:rsidRPr="000E3EB5" w14:paraId="4499524B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165ACC2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forganic=forganic.N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A16F49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37111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B96B94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8.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04FB00A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C214D25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4.97</w:t>
            </w:r>
          </w:p>
        </w:tc>
      </w:tr>
      <w:tr w:rsidR="001D6661" w:rsidRPr="000E3EB5" w14:paraId="10D10D9E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8F6D685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fmineral=fmineral.N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908CE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47A3291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EF2A470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8.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9B4CA2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9D7A490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4.97</w:t>
            </w:r>
          </w:p>
        </w:tc>
      </w:tr>
      <w:tr w:rsidR="001D6661" w:rsidRPr="000E3EB5" w14:paraId="699DBCD6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F04300E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maize</w:t>
            </w:r>
            <w:proofErr w:type="spellEnd"/>
            <w:r w:rsidRPr="000E3EB5">
              <w:rPr>
                <w:color w:val="000000"/>
                <w:szCs w:val="24"/>
                <w:lang w:val="en-GB" w:eastAsia="en-GB"/>
              </w:rPr>
              <w:t>=</w:t>
            </w:r>
            <w:proofErr w:type="spellStart"/>
            <w:r w:rsidRPr="000E3EB5">
              <w:rPr>
                <w:color w:val="000000"/>
                <w:szCs w:val="24"/>
                <w:lang w:val="en-GB" w:eastAsia="en-GB"/>
              </w:rPr>
              <w:t>fmaize_no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B451C5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5.6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6B1AD6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11.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95578FE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9.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F0F93CD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A5C5AF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5.91</w:t>
            </w:r>
          </w:p>
        </w:tc>
      </w:tr>
      <w:tr w:rsidR="001D6661" w:rsidRPr="000E3EB5" w14:paraId="6E919508" w14:textId="77777777" w:rsidTr="007C3F3B">
        <w:trPr>
          <w:trHeight w:val="29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3625E05" w14:textId="77777777" w:rsidR="001D6661" w:rsidRPr="000E3EB5" w:rsidRDefault="001D6661" w:rsidP="00D21B73">
            <w:pPr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lastRenderedPageBreak/>
              <w:t>fCultivated_Area2=0-5Ha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BDBE75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.7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4063C6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2.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A407187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33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5036A3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14CE8F4" w14:textId="77777777" w:rsidR="001D6661" w:rsidRPr="000E3EB5" w:rsidRDefault="001D6661" w:rsidP="00D21B73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0E3EB5">
              <w:rPr>
                <w:color w:val="000000"/>
                <w:szCs w:val="24"/>
                <w:lang w:val="en-GB" w:eastAsia="en-GB"/>
              </w:rPr>
              <w:t>-6.90</w:t>
            </w:r>
          </w:p>
        </w:tc>
      </w:tr>
    </w:tbl>
    <w:p w14:paraId="620F3D2E" w14:textId="77777777" w:rsidR="001D6661" w:rsidRDefault="001D6661" w:rsidP="001D6661">
      <w:pPr>
        <w:rPr>
          <w:b/>
        </w:rPr>
      </w:pPr>
    </w:p>
    <w:sectPr w:rsidR="001D6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tzS1NDEztDAxNDBU0lEKTi0uzszPAykwqgUAeExiKiwAAAA="/>
  </w:docVars>
  <w:rsids>
    <w:rsidRoot w:val="001D6661"/>
    <w:rsid w:val="00016CDD"/>
    <w:rsid w:val="001D6661"/>
    <w:rsid w:val="00463E06"/>
    <w:rsid w:val="007C3F3B"/>
    <w:rsid w:val="009D2C34"/>
    <w:rsid w:val="00AA127F"/>
    <w:rsid w:val="00C33464"/>
    <w:rsid w:val="00D7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29030"/>
  <w15:chartTrackingRefBased/>
  <w15:docId w15:val="{D10EEB20-49BC-4218-A44C-C05A0A8D5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6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661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661"/>
    <w:rPr>
      <w:rFonts w:ascii="Times New Roman" w:eastAsiaTheme="majorEastAsia" w:hAnsi="Times New Roman" w:cstheme="majorBidi"/>
      <w:b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</dc:creator>
  <cp:keywords/>
  <dc:description/>
  <cp:lastModifiedBy>chn off27</cp:lastModifiedBy>
  <cp:revision>5</cp:revision>
  <dcterms:created xsi:type="dcterms:W3CDTF">2020-09-24T07:24:00Z</dcterms:created>
  <dcterms:modified xsi:type="dcterms:W3CDTF">2020-12-30T16:29:00Z</dcterms:modified>
</cp:coreProperties>
</file>